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8E" w:rsidRPr="008327BC" w:rsidRDefault="005D4AC2" w:rsidP="005D4AC2">
      <w:pPr>
        <w:pStyle w:val="berschrift1"/>
      </w:pPr>
      <w:r>
        <w:t xml:space="preserve">5 </w:t>
      </w:r>
      <w:r w:rsidR="00511A8E" w:rsidRPr="008327BC">
        <w:t xml:space="preserve">Derivation of Bayes factors for </w:t>
      </w:r>
      <w:r w:rsidR="000718A9" w:rsidRPr="008327BC">
        <w:t>models</w:t>
      </w:r>
      <w:r>
        <w:t>.</w:t>
      </w:r>
    </w:p>
    <w:p w:rsidR="00053654" w:rsidRDefault="00053654" w:rsidP="00053654">
      <w:r w:rsidRPr="00A13EDE">
        <w:t>Bayes factors</w:t>
      </w:r>
      <w:r w:rsidR="00807D09">
        <w:rPr>
          <w:rStyle w:val="Funotenzeichen"/>
        </w:rPr>
        <w:footnoteReference w:id="1"/>
      </w:r>
      <w:r>
        <w:t xml:space="preserve"> </w:t>
      </w:r>
      <w:r w:rsidRPr="00A13EDE">
        <w:t xml:space="preserve">are useful for interpretation of </w:t>
      </w:r>
      <w:r w:rsidR="00E7144B">
        <w:t>Bayesian model</w:t>
      </w:r>
      <w:r w:rsidRPr="00A13EDE">
        <w:t xml:space="preserve"> results</w:t>
      </w:r>
      <w:r>
        <w:t xml:space="preserve">. They measure the gain in plausibility regarding a specific hypothesis given the data. For example, considering the above mentioned prior probability of a model of about 0.0031% and deriving a posterior probability of the same model of about 3.08% (such as for the model BMI SDS + age for </w:t>
      </w:r>
      <w:r w:rsidR="00FC3175">
        <w:t>HDL-C</w:t>
      </w:r>
      <w:r>
        <w:t>) corresponds to a Bayes factor of 1041. Note that the Bayes factor is not the quotient of the two probabilities but the odds-ratio.</w:t>
      </w:r>
    </w:p>
    <w:p w:rsidR="002C0F1F" w:rsidRPr="008327BC" w:rsidRDefault="00053654" w:rsidP="00511A8E">
      <w:r>
        <w:t xml:space="preserve">We now explain the calculation of Bayes factors in more detail: </w:t>
      </w:r>
      <w:r w:rsidR="005F0879" w:rsidRPr="008327BC">
        <w:t>For simplification, assume an univariate normal</w:t>
      </w:r>
      <w:r w:rsidR="00904343" w:rsidRPr="008327BC">
        <w:t xml:space="preserve"> response </w:t>
      </w:r>
      <w:r w:rsidR="005F0879" w:rsidRPr="008327BC">
        <w:rPr>
          <w:position w:val="-10"/>
        </w:rPr>
        <w:object w:dxaOrig="1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2pt;height:18pt" o:ole="">
            <v:imagedata r:id="rId9" o:title=""/>
          </v:shape>
          <o:OLEObject Type="Embed" ProgID="Equation.3" ShapeID="_x0000_i1025" DrawAspect="Content" ObjectID="_1502523759" r:id="rId10"/>
        </w:object>
      </w:r>
      <w:r w:rsidR="00904343" w:rsidRPr="008327BC">
        <w:t xml:space="preserve"> with </w:t>
      </w:r>
      <w:r w:rsidR="00AB0636" w:rsidRPr="008327BC">
        <w:t xml:space="preserve">observations </w:t>
      </w:r>
      <w:r w:rsidR="00E77B56" w:rsidRPr="008327BC">
        <w:t>y</w:t>
      </w:r>
      <w:r w:rsidR="00AB0636" w:rsidRPr="008327BC">
        <w:rPr>
          <w:vertAlign w:val="subscript"/>
        </w:rPr>
        <w:t>i</w:t>
      </w:r>
      <w:r w:rsidR="00AB0636" w:rsidRPr="008327BC">
        <w:t>, i=1</w:t>
      </w:r>
      <w:r w:rsidR="002C0F1F" w:rsidRPr="008327BC">
        <w:t>,.</w:t>
      </w:r>
      <w:r w:rsidR="00AB0636" w:rsidRPr="008327BC">
        <w:t>.</w:t>
      </w:r>
      <w:r w:rsidR="002C0F1F" w:rsidRPr="008327BC">
        <w:t>.,</w:t>
      </w:r>
      <w:r w:rsidR="00AB0636" w:rsidRPr="008327BC">
        <w:t>n,</w:t>
      </w:r>
      <w:r w:rsidR="00EF021F" w:rsidRPr="008327BC">
        <w:t xml:space="preserve"> </w:t>
      </w:r>
      <w:r w:rsidR="004B7BD4" w:rsidRPr="008327BC">
        <w:t xml:space="preserve">individual </w:t>
      </w:r>
      <w:r w:rsidR="00EF021F" w:rsidRPr="008327BC">
        <w:t>mean</w:t>
      </w:r>
      <w:r w:rsidR="004B7BD4" w:rsidRPr="008327BC">
        <w:t>s</w:t>
      </w:r>
      <w:r w:rsidR="00EF021F" w:rsidRPr="008327BC">
        <w:t xml:space="preserve"> </w:t>
      </w:r>
      <w:r w:rsidR="005F0879" w:rsidRPr="008327BC">
        <w:t>µ</w:t>
      </w:r>
      <w:r w:rsidR="004B7BD4" w:rsidRPr="008327BC">
        <w:rPr>
          <w:vertAlign w:val="subscript"/>
        </w:rPr>
        <w:t>i</w:t>
      </w:r>
      <w:r w:rsidR="00EF021F" w:rsidRPr="008327BC">
        <w:t xml:space="preserve"> and </w:t>
      </w:r>
      <w:r w:rsidR="005F0879" w:rsidRPr="008327BC">
        <w:t xml:space="preserve">variance </w:t>
      </w:r>
      <w:r w:rsidR="005F0879" w:rsidRPr="008327BC">
        <w:rPr>
          <w:position w:val="-6"/>
        </w:rPr>
        <w:object w:dxaOrig="320" w:dyaOrig="320">
          <v:shape id="_x0000_i1026" type="#_x0000_t75" style="width:16.2pt;height:16.2pt" o:ole="">
            <v:imagedata r:id="rId11" o:title=""/>
          </v:shape>
          <o:OLEObject Type="Embed" ProgID="Equation.3" ShapeID="_x0000_i1026" DrawAspect="Content" ObjectID="_1502523760" r:id="rId12"/>
        </w:object>
      </w:r>
      <w:r w:rsidR="00EF021F" w:rsidRPr="008327BC">
        <w:t>.</w:t>
      </w:r>
      <w:r w:rsidR="002C0F1F" w:rsidRPr="008327BC">
        <w:t xml:space="preserve"> </w:t>
      </w:r>
      <w:r w:rsidR="00CB4D02" w:rsidRPr="008327BC">
        <w:t>In our context, v</w:t>
      </w:r>
      <w:r w:rsidR="00AB0636" w:rsidRPr="008327BC">
        <w:t xml:space="preserve">ariable selection </w:t>
      </w:r>
      <w:r w:rsidR="00CA33BA">
        <w:t xml:space="preserve">refers to </w:t>
      </w:r>
      <w:r w:rsidR="005F0879" w:rsidRPr="008327BC">
        <w:t>assign</w:t>
      </w:r>
      <w:r w:rsidR="00E77B56" w:rsidRPr="008327BC">
        <w:t>ment of</w:t>
      </w:r>
      <w:r w:rsidR="005F0879" w:rsidRPr="008327BC">
        <w:t xml:space="preserve"> </w:t>
      </w:r>
      <w:r w:rsidR="00AB0636" w:rsidRPr="008327BC">
        <w:t>co-variables</w:t>
      </w:r>
      <w:r w:rsidR="005F0879" w:rsidRPr="008327BC">
        <w:t xml:space="preserve"> </w:t>
      </w:r>
      <w:r w:rsidR="00E77B56" w:rsidRPr="008327BC">
        <w:t>x</w:t>
      </w:r>
      <w:r w:rsidR="00AD7D6D" w:rsidRPr="008327BC">
        <w:rPr>
          <w:vertAlign w:val="subscript"/>
        </w:rPr>
        <w:t>ij</w:t>
      </w:r>
      <w:r w:rsidR="00AD7D6D" w:rsidRPr="008327BC">
        <w:t>, i=1,...,n, j=1,...,</w:t>
      </w:r>
      <w:r w:rsidR="00826278" w:rsidRPr="008327BC">
        <w:t>c</w:t>
      </w:r>
      <w:r w:rsidR="002C0F1F" w:rsidRPr="008327BC">
        <w:t xml:space="preserve"> </w:t>
      </w:r>
      <w:r w:rsidR="00AD7D6D" w:rsidRPr="008327BC">
        <w:t>t</w:t>
      </w:r>
      <w:r w:rsidR="002C0F1F" w:rsidRPr="008327BC">
        <w:t>o</w:t>
      </w:r>
      <w:r w:rsidR="00AD7D6D" w:rsidRPr="008327BC">
        <w:t xml:space="preserve"> the distribution mean</w:t>
      </w:r>
      <w:r w:rsidR="00E77B56" w:rsidRPr="008327BC">
        <w:t xml:space="preserve"> of each observation</w:t>
      </w:r>
      <w:r w:rsidR="002C0F1F" w:rsidRPr="008327BC">
        <w:t xml:space="preserve"> </w:t>
      </w:r>
      <w:r w:rsidR="00E77B56" w:rsidRPr="008327BC">
        <w:rPr>
          <w:position w:val="-20"/>
        </w:rPr>
        <w:object w:dxaOrig="2439" w:dyaOrig="440">
          <v:shape id="_x0000_i1027" type="#_x0000_t75" style="width:121.8pt;height:22.2pt" o:ole="">
            <v:imagedata r:id="rId13" o:title=""/>
          </v:shape>
          <o:OLEObject Type="Embed" ProgID="Equation.3" ShapeID="_x0000_i1027" DrawAspect="Content" ObjectID="_1502523761" r:id="rId14"/>
        </w:object>
      </w:r>
      <w:r w:rsidR="00E77B56" w:rsidRPr="008327BC">
        <w:t xml:space="preserve"> </w:t>
      </w:r>
      <w:r w:rsidR="0072402C" w:rsidRPr="008327BC">
        <w:t xml:space="preserve">with vector </w:t>
      </w:r>
      <w:r w:rsidR="004F2E04" w:rsidRPr="008327BC">
        <w:rPr>
          <w:position w:val="-12"/>
        </w:rPr>
        <w:object w:dxaOrig="1740" w:dyaOrig="380">
          <v:shape id="_x0000_i1028" type="#_x0000_t75" style="width:87pt;height:19.2pt" o:ole="">
            <v:imagedata r:id="rId15" o:title=""/>
          </v:shape>
          <o:OLEObject Type="Embed" ProgID="Equation.3" ShapeID="_x0000_i1028" DrawAspect="Content" ObjectID="_1502523762" r:id="rId16"/>
        </w:object>
      </w:r>
      <w:r w:rsidR="0072402C" w:rsidRPr="008327BC">
        <w:t xml:space="preserve"> of k column indices corr</w:t>
      </w:r>
      <w:r w:rsidR="0088107C" w:rsidRPr="008327BC">
        <w:t>e</w:t>
      </w:r>
      <w:r w:rsidR="0072402C" w:rsidRPr="008327BC">
        <w:t>sponding</w:t>
      </w:r>
      <w:r w:rsidR="0088107C" w:rsidRPr="008327BC">
        <w:t xml:space="preserve"> to the selected </w:t>
      </w:r>
      <w:r w:rsidR="00E77B56" w:rsidRPr="008327BC">
        <w:t>x</w:t>
      </w:r>
      <w:r w:rsidR="00E77B56" w:rsidRPr="008327BC">
        <w:rPr>
          <w:vertAlign w:val="subscript"/>
        </w:rPr>
        <w:t>ij</w:t>
      </w:r>
      <w:r w:rsidR="00296CB0" w:rsidRPr="008327BC">
        <w:t xml:space="preserve"> and </w:t>
      </w:r>
      <w:r w:rsidR="00E77B56" w:rsidRPr="008327BC">
        <w:rPr>
          <w:position w:val="-12"/>
        </w:rPr>
        <w:object w:dxaOrig="1980" w:dyaOrig="380">
          <v:shape id="_x0000_i1029" type="#_x0000_t75" style="width:99pt;height:19.2pt" o:ole="">
            <v:imagedata r:id="rId17" o:title=""/>
          </v:shape>
          <o:OLEObject Type="Embed" ProgID="Equation.3" ShapeID="_x0000_i1029" DrawAspect="Content" ObjectID="_1502523763" r:id="rId18"/>
        </w:object>
      </w:r>
      <w:r w:rsidR="00296CB0" w:rsidRPr="008327BC">
        <w:t xml:space="preserve"> of k+1 regression coefficients.</w:t>
      </w:r>
    </w:p>
    <w:p w:rsidR="005F0879" w:rsidRPr="008327BC" w:rsidRDefault="00AD5D73" w:rsidP="008216DD">
      <w:r w:rsidRPr="008327BC">
        <w:t>The prior for all models with dimension k is</w:t>
      </w:r>
      <w:r w:rsidR="00CA33BA">
        <w:t xml:space="preserve"> pre</w:t>
      </w:r>
      <w:r w:rsidR="003B35A0">
        <w:t xml:space="preserve">scribed by </w:t>
      </w:r>
      <w:r w:rsidR="003B2674" w:rsidRPr="008327BC">
        <w:rPr>
          <w:position w:val="-30"/>
        </w:rPr>
        <w:object w:dxaOrig="1540" w:dyaOrig="780">
          <v:shape id="_x0000_i1030" type="#_x0000_t75" style="width:76.8pt;height:39pt" o:ole="">
            <v:imagedata r:id="rId19" o:title=""/>
          </v:shape>
          <o:OLEObject Type="Embed" ProgID="Equation.3" ShapeID="_x0000_i1030" DrawAspect="Content" ObjectID="_1502523764" r:id="rId20"/>
        </w:object>
      </w:r>
      <w:r w:rsidR="00765966">
        <w:t>, i.e. each model is equally probable.</w:t>
      </w:r>
      <w:r w:rsidRPr="008327BC">
        <w:t xml:space="preserve"> </w:t>
      </w:r>
      <w:r w:rsidR="00826278" w:rsidRPr="008327BC">
        <w:t xml:space="preserve">If one </w:t>
      </w:r>
      <w:r w:rsidRPr="008327BC">
        <w:t>chooses</w:t>
      </w:r>
      <w:r w:rsidR="00826278" w:rsidRPr="008327BC">
        <w:t xml:space="preserve"> the prior k~Bin(0.5,c)</w:t>
      </w:r>
      <w:r w:rsidR="00765966">
        <w:t xml:space="preserve"> for model dimension</w:t>
      </w:r>
      <w:r w:rsidR="00826278" w:rsidRPr="008327BC">
        <w:t xml:space="preserve">, then all </w:t>
      </w:r>
      <w:r w:rsidRPr="008327BC">
        <w:t>possible m</w:t>
      </w:r>
      <w:r w:rsidR="00826278" w:rsidRPr="008327BC">
        <w:t>odels for µ</w:t>
      </w:r>
      <w:r w:rsidR="00826278" w:rsidRPr="008327BC">
        <w:rPr>
          <w:vertAlign w:val="subscript"/>
        </w:rPr>
        <w:t>i</w:t>
      </w:r>
      <w:r w:rsidR="00826278" w:rsidRPr="008327BC">
        <w:t xml:space="preserve"> are equally likely</w:t>
      </w:r>
      <w:r w:rsidRPr="008327BC">
        <w:t xml:space="preserve"> a priori</w:t>
      </w:r>
      <w:r w:rsidR="00765966">
        <w:t>,</w:t>
      </w:r>
      <w:r w:rsidR="00826278" w:rsidRPr="008327BC">
        <w:t xml:space="preserve"> because </w:t>
      </w:r>
      <w:r w:rsidR="003B2674" w:rsidRPr="008327BC">
        <w:rPr>
          <w:position w:val="-30"/>
        </w:rPr>
        <w:object w:dxaOrig="4959" w:dyaOrig="780">
          <v:shape id="_x0000_i1031" type="#_x0000_t75" style="width:247.8pt;height:39pt" o:ole="">
            <v:imagedata r:id="rId21" o:title=""/>
          </v:shape>
          <o:OLEObject Type="Embed" ProgID="Equation.3" ShapeID="_x0000_i1031" DrawAspect="Content" ObjectID="_1502523765" r:id="rId22"/>
        </w:object>
      </w:r>
      <w:r w:rsidR="008216DD" w:rsidRPr="008327BC">
        <w:t>.</w:t>
      </w:r>
    </w:p>
    <w:p w:rsidR="008216DD" w:rsidRPr="008327BC" w:rsidRDefault="00E7144B" w:rsidP="008216DD">
      <w:r>
        <w:lastRenderedPageBreak/>
        <w:t>If</w:t>
      </w:r>
      <w:r w:rsidR="005F0879" w:rsidRPr="008327BC">
        <w:t xml:space="preserve"> Y is a multivariate normal response variable, variable selection is done for each of the distribution means separately as described above. </w:t>
      </w:r>
      <w:r>
        <w:t>M</w:t>
      </w:r>
      <w:r w:rsidRPr="008327BC">
        <w:t>or</w:t>
      </w:r>
      <w:r w:rsidR="008216DD" w:rsidRPr="008327BC">
        <w:t>e details of the variable selection approach</w:t>
      </w:r>
      <w:r>
        <w:t xml:space="preserve"> can be found elsewhere</w:t>
      </w:r>
      <w:r w:rsidR="00897C4F">
        <w:rPr>
          <w:rStyle w:val="Funotenzeichen"/>
        </w:rPr>
        <w:footnoteReference w:id="2"/>
      </w:r>
      <w:r w:rsidR="008216DD" w:rsidRPr="008327BC">
        <w:t>.</w:t>
      </w:r>
    </w:p>
    <w:p w:rsidR="008216DD" w:rsidRPr="008327BC" w:rsidRDefault="008216DD" w:rsidP="008216DD">
      <w:pPr>
        <w:jc w:val="left"/>
      </w:pPr>
      <w:r w:rsidRPr="008327BC">
        <w:t>A Bayes factor is defined as the ratio of the posterior odds to the prior odds. For models, odds is the ratio of probabilities for choosing a certain model m to choosing any other model. Let P(m|</w:t>
      </w:r>
      <w:r w:rsidR="00D32D16" w:rsidRPr="008327BC">
        <w:t>Y</w:t>
      </w:r>
      <w:r w:rsidRPr="008327BC">
        <w:t>) the posterior probability of m</w:t>
      </w:r>
      <w:r w:rsidR="00D32D16" w:rsidRPr="008327BC">
        <w:t xml:space="preserve"> after observation of Y </w:t>
      </w:r>
      <w:r w:rsidRPr="008327BC">
        <w:t xml:space="preserve">and </w:t>
      </w:r>
      <w:r w:rsidR="003B2674" w:rsidRPr="008327BC">
        <w:rPr>
          <w:position w:val="-24"/>
        </w:rPr>
        <w:object w:dxaOrig="1080" w:dyaOrig="620">
          <v:shape id="_x0000_i1032" type="#_x0000_t75" style="width:54pt;height:31.2pt" o:ole="">
            <v:imagedata r:id="rId23" o:title=""/>
          </v:shape>
          <o:OLEObject Type="Embed" ProgID="Equation.3" ShapeID="_x0000_i1032" DrawAspect="Content" ObjectID="_1502523766" r:id="rId24"/>
        </w:object>
      </w:r>
      <w:r w:rsidRPr="008327BC">
        <w:t xml:space="preserve"> the prior probability, then the Bayes factor</w:t>
      </w:r>
      <w:r w:rsidR="00D32D16" w:rsidRPr="008327BC">
        <w:t xml:space="preserve"> for m</w:t>
      </w:r>
      <w:r w:rsidRPr="008327BC">
        <w:t xml:space="preserve"> is calculated</w:t>
      </w:r>
      <w:r w:rsidR="00D32D16" w:rsidRPr="008327BC">
        <w:t xml:space="preserve"> </w:t>
      </w:r>
      <w:r w:rsidRPr="008327BC">
        <w:t>as</w:t>
      </w:r>
      <w:r w:rsidR="00244DD3" w:rsidRPr="008327BC">
        <w:t xml:space="preserve"> </w:t>
      </w:r>
      <w:r w:rsidR="003B2674" w:rsidRPr="008327BC">
        <w:rPr>
          <w:position w:val="-60"/>
        </w:rPr>
        <w:object w:dxaOrig="4120" w:dyaOrig="1320">
          <v:shape id="_x0000_i1033" type="#_x0000_t75" style="width:205.8pt;height:66pt" o:ole="">
            <v:imagedata r:id="rId25" o:title=""/>
          </v:shape>
          <o:OLEObject Type="Embed" ProgID="Equation.3" ShapeID="_x0000_i1033" DrawAspect="Content" ObjectID="_1502523767" r:id="rId26"/>
        </w:object>
      </w:r>
      <w:r w:rsidRPr="008327BC">
        <w:t>.</w:t>
      </w:r>
      <w:bookmarkStart w:id="0" w:name="_GoBack"/>
      <w:bookmarkEnd w:id="0"/>
    </w:p>
    <w:sectPr w:rsidR="008216DD" w:rsidRPr="008327BC" w:rsidSect="00B700C7">
      <w:headerReference w:type="even" r:id="rId27"/>
      <w:headerReference w:type="default" r:id="rId2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88D" w:rsidRDefault="0048188D" w:rsidP="000D4C65">
      <w:r>
        <w:separator/>
      </w:r>
    </w:p>
  </w:endnote>
  <w:endnote w:type="continuationSeparator" w:id="0">
    <w:p w:rsidR="0048188D" w:rsidRDefault="0048188D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88D" w:rsidRDefault="0048188D" w:rsidP="000D4C65">
      <w:r>
        <w:separator/>
      </w:r>
    </w:p>
  </w:footnote>
  <w:footnote w:type="continuationSeparator" w:id="0">
    <w:p w:rsidR="0048188D" w:rsidRDefault="0048188D" w:rsidP="000D4C65">
      <w:r>
        <w:continuationSeparator/>
      </w:r>
    </w:p>
  </w:footnote>
  <w:footnote w:id="1">
    <w:p w:rsidR="005350E2" w:rsidRPr="00807D09" w:rsidRDefault="005350E2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FE23E2">
        <w:t xml:space="preserve">Kass, R. E. &amp; Raftery, A. E. Bayes Factors. </w:t>
      </w:r>
      <w:r w:rsidRPr="00FE23E2">
        <w:rPr>
          <w:i/>
          <w:iCs/>
        </w:rPr>
        <w:t>Journal of the American Statistical Association</w:t>
      </w:r>
      <w:r w:rsidRPr="00FE23E2">
        <w:t xml:space="preserve"> </w:t>
      </w:r>
      <w:r w:rsidRPr="00FE23E2">
        <w:rPr>
          <w:b/>
          <w:bCs/>
        </w:rPr>
        <w:t>90</w:t>
      </w:r>
      <w:r w:rsidRPr="00FE23E2">
        <w:t>, 773–795 (1995).</w:t>
      </w:r>
    </w:p>
  </w:footnote>
  <w:footnote w:id="2">
    <w:p w:rsidR="005350E2" w:rsidRPr="00897C4F" w:rsidRDefault="005350E2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FE23E2">
        <w:t xml:space="preserve">Lunn, D. J., Whittaker, J. C. &amp; Best, N. A Bayesian toolkit for genetic association studies. </w:t>
      </w:r>
      <w:r w:rsidRPr="00FE23E2">
        <w:rPr>
          <w:i/>
          <w:iCs/>
        </w:rPr>
        <w:t>Genet. Epidemiol.</w:t>
      </w:r>
      <w:r w:rsidRPr="00FE23E2">
        <w:t xml:space="preserve"> </w:t>
      </w:r>
      <w:r w:rsidRPr="00FE23E2">
        <w:rPr>
          <w:b/>
          <w:bCs/>
        </w:rPr>
        <w:t>30</w:t>
      </w:r>
      <w:r w:rsidRPr="00FE23E2">
        <w:t>, 231–247 (2006)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700C7">
      <w:rPr>
        <w:rStyle w:val="Seitenzahl"/>
        <w:noProof/>
      </w:rPr>
      <w:t>2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188D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377F9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0C7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header" Target="header2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6FE694-B08F-4DC3-8250-32ADC86AF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2</cp:revision>
  <cp:lastPrinted>2010-01-13T07:30:00Z</cp:lastPrinted>
  <dcterms:created xsi:type="dcterms:W3CDTF">2015-08-31T08:56:00Z</dcterms:created>
  <dcterms:modified xsi:type="dcterms:W3CDTF">2015-08-31T08:56:00Z</dcterms:modified>
</cp:coreProperties>
</file>